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2A3477BA" w:rsidR="0006440E" w:rsidRDefault="00E0510F">
      <w:pPr>
        <w:pStyle w:val="Titre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16FE3487" w14:textId="77777777" w:rsidR="00586EB9" w:rsidRPr="00586EB9" w:rsidRDefault="00586EB9" w:rsidP="00586EB9">
      <w:pPr>
        <w:pBdr>
          <w:top w:val="single" w:sz="4" w:space="3" w:color="auto"/>
        </w:pBdr>
        <w:ind w:firstLine="11"/>
        <w:rPr>
          <w:rFonts w:ascii="Arial" w:hAnsi="Arial" w:cs="Arial"/>
          <w:b/>
          <w:bCs/>
          <w:sz w:val="20"/>
          <w:lang w:val="en-GB"/>
        </w:rPr>
      </w:pPr>
      <w:r w:rsidRPr="00586EB9">
        <w:rPr>
          <w:rFonts w:ascii="Arial" w:hAnsi="Arial" w:cs="Arial"/>
          <w:b/>
          <w:bCs/>
          <w:sz w:val="20"/>
          <w:lang w:val="en-GB"/>
        </w:rPr>
        <w:t>LOW RATE OF PERIPROSTHETIC FEMORAL FRACTURE IN DORR TYPE B AND C FEMURS WITH THE ANTERIOR APPROACH USING STEMS CEMENTED ACCORDING TO THE “FRENCH PARADOX”</w:t>
      </w:r>
    </w:p>
    <w:p w14:paraId="4F1D2B13" w14:textId="77777777" w:rsidR="00586EB9" w:rsidRPr="00586EB9" w:rsidRDefault="00586EB9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  <w:lang w:val="en-GB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1AC39A21" w:rsidR="00B8676E" w:rsidRDefault="00AB7A2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292EB1E4" w:rsidR="00B8676E" w:rsidRDefault="00AB7A2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6638CB75" w:rsidR="00F50592" w:rsidRDefault="00AB7A2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2BE240F7" w:rsidR="00F50592" w:rsidRPr="00F50592" w:rsidRDefault="00AB7A2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21E30811" w:rsidR="00F50592" w:rsidRPr="00F50592" w:rsidRDefault="00AB7A2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1DB940D4" w:rsidR="00B8676E" w:rsidRDefault="00AB7A2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66F8D7E2" w:rsidR="00B8676E" w:rsidRDefault="00AB7A2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37EF541" w:rsidR="00B8676E" w:rsidRDefault="00AB7A2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6893BDFD" w:rsidR="00B8676E" w:rsidRDefault="00AB7A2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06EC8B06" w:rsidR="00B8676E" w:rsidRDefault="00AB7A2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3B9E1F2D" w:rsidR="00F50592" w:rsidRDefault="00AB7A2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Textebru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lev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lev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lev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lev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1C9568E9" w:rsidR="0084548A" w:rsidRDefault="00AB7A29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>Maxime Sadoun</w:t>
      </w:r>
    </w:p>
    <w:p w14:paraId="214DD948" w14:textId="1867A75A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AB7A29" w:rsidRPr="00AB7A29">
        <w:rPr>
          <w:rFonts w:ascii="Arial" w:hAnsi="Arial" w:cs="Arial"/>
          <w:noProof/>
          <w:sz w:val="20"/>
        </w:rPr>
        <w:drawing>
          <wp:inline distT="0" distB="0" distL="0" distR="0" wp14:anchorId="167213E1" wp14:editId="31716D0A">
            <wp:extent cx="2330570" cy="2025754"/>
            <wp:effectExtent l="0" t="0" r="0" b="0"/>
            <wp:docPr id="85375675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375675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330570" cy="20257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B7A29">
        <w:rPr>
          <w:rFonts w:ascii="Arial" w:hAnsi="Arial" w:cs="Arial"/>
          <w:sz w:val="20"/>
        </w:rPr>
        <w:t xml:space="preserve">2 </w:t>
      </w:r>
      <w:proofErr w:type="spellStart"/>
      <w:r w:rsidR="00AB7A29">
        <w:rPr>
          <w:rFonts w:ascii="Arial" w:hAnsi="Arial" w:cs="Arial"/>
          <w:sz w:val="20"/>
        </w:rPr>
        <w:t>nov</w:t>
      </w:r>
      <w:proofErr w:type="spellEnd"/>
      <w:r w:rsidR="00AB7A29">
        <w:rPr>
          <w:rFonts w:ascii="Arial" w:hAnsi="Arial" w:cs="Arial"/>
          <w:sz w:val="20"/>
        </w:rPr>
        <w:t xml:space="preserve"> 2025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5222106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86EB9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8F3ECC"/>
    <w:rsid w:val="00901903"/>
    <w:rsid w:val="00923324"/>
    <w:rsid w:val="00942056"/>
    <w:rsid w:val="0094788C"/>
    <w:rsid w:val="00960E2B"/>
    <w:rsid w:val="00965F58"/>
    <w:rsid w:val="009A648E"/>
    <w:rsid w:val="00AB7A29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34E7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ACB56F"/>
  <w14:defaultImageDpi w14:val="300"/>
  <w15:docId w15:val="{A65DF458-4819-4D4A-B698-7511652BF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Titre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Textebrut">
    <w:name w:val="Plain Text"/>
    <w:basedOn w:val="Normal"/>
    <w:link w:val="TextebrutC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TextebrutCar">
    <w:name w:val="Texte brut Car"/>
    <w:link w:val="Textebru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lev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3</Words>
  <Characters>173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Pierre LABOUDIE</cp:lastModifiedBy>
  <cp:revision>3</cp:revision>
  <cp:lastPrinted>2010-11-04T03:19:00Z</cp:lastPrinted>
  <dcterms:created xsi:type="dcterms:W3CDTF">2025-11-02T10:29:00Z</dcterms:created>
  <dcterms:modified xsi:type="dcterms:W3CDTF">2025-11-02T10:32:00Z</dcterms:modified>
</cp:coreProperties>
</file>